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8CD2" w14:textId="1CE62992" w:rsidR="00297E6B" w:rsidRPr="00EC24CC" w:rsidRDefault="00297E6B" w:rsidP="00297E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24CC">
        <w:rPr>
          <w:rFonts w:ascii="Times New Roman" w:hAnsi="Times New Roman" w:cs="Times New Roman"/>
          <w:sz w:val="24"/>
          <w:szCs w:val="24"/>
        </w:rPr>
        <w:t>Supplemental</w:t>
      </w:r>
      <w:r w:rsidRPr="00EC24CC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Pr="00EC24CC">
        <w:rPr>
          <w:rFonts w:ascii="Times New Roman" w:hAnsi="Times New Roman" w:cs="Times New Roman"/>
          <w:sz w:val="24"/>
          <w:szCs w:val="24"/>
        </w:rPr>
        <w:t xml:space="preserve"> 1 </w:t>
      </w:r>
      <w:bookmarkStart w:id="0" w:name="_Hlk139873201"/>
      <w:r w:rsidRPr="00EC24CC">
        <w:rPr>
          <w:rFonts w:ascii="Times New Roman" w:hAnsi="Times New Roman" w:cs="Times New Roman"/>
          <w:sz w:val="24"/>
          <w:szCs w:val="24"/>
        </w:rPr>
        <w:t>QC validation studies in CLAM-LCMSMS and acceptable ranges for QC samples.</w:t>
      </w:r>
      <w:bookmarkEnd w:id="0"/>
    </w:p>
    <w:tbl>
      <w:tblPr>
        <w:tblW w:w="9360" w:type="dxa"/>
        <w:tblInd w:w="-8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8"/>
        <w:gridCol w:w="1265"/>
        <w:gridCol w:w="787"/>
        <w:gridCol w:w="859"/>
        <w:gridCol w:w="859"/>
        <w:gridCol w:w="859"/>
        <w:gridCol w:w="803"/>
        <w:gridCol w:w="803"/>
        <w:gridCol w:w="879"/>
        <w:gridCol w:w="758"/>
      </w:tblGrid>
      <w:tr w:rsidR="00297E6B" w:rsidRPr="00EC24CC" w14:paraId="094E37F1" w14:textId="77777777" w:rsidTr="000E5288">
        <w:trPr>
          <w:trHeight w:val="442"/>
        </w:trPr>
        <w:tc>
          <w:tcPr>
            <w:tcW w:w="14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5BFBA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mpound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D110D4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F577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ra-assay</w:t>
            </w: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31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BC195" w14:textId="77777777" w:rsidR="00297E6B" w:rsidRPr="00EC24CC" w:rsidRDefault="00297E6B" w:rsidP="000E5288">
            <w:pPr>
              <w:widowControl/>
              <w:jc w:val="center"/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-assay (ng/mL)</w:t>
            </w:r>
          </w:p>
        </w:tc>
      </w:tr>
      <w:tr w:rsidR="00297E6B" w:rsidRPr="00EC24CC" w14:paraId="10FE2ED3" w14:textId="77777777" w:rsidTr="000E5288">
        <w:trPr>
          <w:trHeight w:val="307"/>
        </w:trPr>
        <w:tc>
          <w:tcPr>
            <w:tcW w:w="14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8C4BE9E" w14:textId="77777777" w:rsidR="00297E6B" w:rsidRPr="00EC24CC" w:rsidRDefault="00297E6B" w:rsidP="000E52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D1715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F6DEF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D39B7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F1A5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3333C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1494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9529BF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F4F04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72E75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4</w:t>
            </w:r>
          </w:p>
        </w:tc>
      </w:tr>
      <w:tr w:rsidR="00297E6B" w:rsidRPr="00EC24CC" w14:paraId="122724EC" w14:textId="77777777" w:rsidTr="000E5288">
        <w:trPr>
          <w:trHeight w:val="307"/>
        </w:trPr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712D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acrolimus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617AB92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t conc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1E7227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0E103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91FEB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E513B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3107C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032F2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350CA4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32B3C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.2</w:t>
            </w:r>
          </w:p>
        </w:tc>
      </w:tr>
      <w:tr w:rsidR="00297E6B" w:rsidRPr="00EC24CC" w14:paraId="22594BEC" w14:textId="77777777" w:rsidTr="000E5288">
        <w:trPr>
          <w:trHeight w:val="307"/>
        </w:trPr>
        <w:tc>
          <w:tcPr>
            <w:tcW w:w="147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C0269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</w:tcPr>
          <w:p w14:paraId="209417F7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e. conc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68144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DFE04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AD06C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EAA0B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23856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C0EDB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6BB17C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84CA8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297E6B" w:rsidRPr="00EC24CC" w14:paraId="2EA2EDFB" w14:textId="77777777" w:rsidTr="000E5288">
        <w:trPr>
          <w:trHeight w:val="162"/>
        </w:trPr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C251C8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77C8569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C Range</w:t>
            </w:r>
          </w:p>
          <w:p w14:paraId="5BAE14F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±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%</w:t>
            </w: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67911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10-</w:t>
            </w:r>
          </w:p>
          <w:p w14:paraId="6034EF46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CC2FD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50-</w:t>
            </w:r>
          </w:p>
          <w:p w14:paraId="5953212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2C49F5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-</w:t>
            </w:r>
          </w:p>
          <w:p w14:paraId="6F1E25F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A2D555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3-</w:t>
            </w:r>
          </w:p>
          <w:p w14:paraId="6BDF1A08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F6A45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57-</w:t>
            </w:r>
          </w:p>
          <w:p w14:paraId="590C3636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8898D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48-</w:t>
            </w:r>
          </w:p>
          <w:p w14:paraId="475B9D0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A3451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-</w:t>
            </w:r>
          </w:p>
          <w:p w14:paraId="329D9A3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.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32A957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3-</w:t>
            </w:r>
          </w:p>
          <w:p w14:paraId="29975BA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1</w:t>
            </w:r>
          </w:p>
        </w:tc>
      </w:tr>
    </w:tbl>
    <w:p w14:paraId="3B907C64" w14:textId="77777777" w:rsidR="00297E6B" w:rsidRPr="00EC24CC" w:rsidRDefault="00297E6B" w:rsidP="00297E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Ind w:w="-8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4"/>
        <w:gridCol w:w="1121"/>
        <w:gridCol w:w="803"/>
        <w:gridCol w:w="875"/>
        <w:gridCol w:w="875"/>
        <w:gridCol w:w="875"/>
        <w:gridCol w:w="819"/>
        <w:gridCol w:w="819"/>
        <w:gridCol w:w="895"/>
        <w:gridCol w:w="774"/>
      </w:tblGrid>
      <w:tr w:rsidR="00297E6B" w:rsidRPr="00EC24CC" w14:paraId="7D613912" w14:textId="77777777" w:rsidTr="000E5288">
        <w:trPr>
          <w:trHeight w:val="442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00E9BC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mpound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13B03C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CA69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ra-assay</w:t>
            </w: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32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FE2EC" w14:textId="77777777" w:rsidR="00297E6B" w:rsidRPr="00EC24CC" w:rsidRDefault="00297E6B" w:rsidP="000E5288">
            <w:pPr>
              <w:widowControl/>
              <w:jc w:val="center"/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ter-assay (ng/mL)</w:t>
            </w:r>
          </w:p>
        </w:tc>
      </w:tr>
      <w:tr w:rsidR="00297E6B" w:rsidRPr="00EC24CC" w14:paraId="611DA1FB" w14:textId="77777777" w:rsidTr="000E5288">
        <w:trPr>
          <w:trHeight w:val="307"/>
        </w:trPr>
        <w:tc>
          <w:tcPr>
            <w:tcW w:w="14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D7505E" w14:textId="77777777" w:rsidR="00297E6B" w:rsidRPr="00EC24CC" w:rsidRDefault="00297E6B" w:rsidP="000E52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32DE2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0190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4D5CF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35647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1BBA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C80787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D5791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275C4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CABF6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4</w:t>
            </w:r>
          </w:p>
        </w:tc>
      </w:tr>
      <w:tr w:rsidR="00297E6B" w:rsidRPr="00EC24CC" w14:paraId="0843F69E" w14:textId="77777777" w:rsidTr="000E5288">
        <w:trPr>
          <w:trHeight w:val="307"/>
        </w:trPr>
        <w:tc>
          <w:tcPr>
            <w:tcW w:w="14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BFB1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yclosporin A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3A3B9B2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t conc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BC4186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2A6C0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7FF54F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F28F3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6D480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71624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D5066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64775C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2</w:t>
            </w:r>
          </w:p>
        </w:tc>
      </w:tr>
      <w:tr w:rsidR="00297E6B" w:rsidRPr="00EC24CC" w14:paraId="1EC43826" w14:textId="77777777" w:rsidTr="000E5288">
        <w:trPr>
          <w:trHeight w:val="307"/>
        </w:trPr>
        <w:tc>
          <w:tcPr>
            <w:tcW w:w="148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58B7F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1096F4F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e. conc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3FBCD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3B235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C6DDA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311EF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7E9DE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7CD0D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5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6539E6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4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6B0C50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3</w:t>
            </w:r>
          </w:p>
        </w:tc>
      </w:tr>
      <w:tr w:rsidR="00297E6B" w:rsidRPr="00EC24CC" w14:paraId="3A2D0633" w14:textId="77777777" w:rsidTr="000E5288">
        <w:trPr>
          <w:trHeight w:val="162"/>
        </w:trPr>
        <w:tc>
          <w:tcPr>
            <w:tcW w:w="1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AAD08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7C0F0397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C Range</w:t>
            </w:r>
          </w:p>
          <w:p w14:paraId="6709A04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±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%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57B244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6.0-</w:t>
            </w:r>
          </w:p>
          <w:p w14:paraId="7A5EC40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.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940F8D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.7-</w:t>
            </w:r>
          </w:p>
          <w:p w14:paraId="6B254C3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1.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E8E7F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6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9.5-</w:t>
            </w:r>
          </w:p>
          <w:p w14:paraId="5216D10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.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5D0601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6-</w:t>
            </w:r>
          </w:p>
          <w:p w14:paraId="1BBC2AC2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C11884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-</w:t>
            </w:r>
          </w:p>
          <w:p w14:paraId="36D630BB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18594A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.7-</w:t>
            </w:r>
          </w:p>
          <w:p w14:paraId="0B26402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1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78E573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6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9.5-</w:t>
            </w:r>
          </w:p>
          <w:p w14:paraId="1A074439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D0F136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6.2-</w:t>
            </w:r>
          </w:p>
          <w:p w14:paraId="21C2686E" w14:textId="77777777" w:rsidR="00297E6B" w:rsidRPr="00EC24CC" w:rsidRDefault="00297E6B" w:rsidP="000E528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C24CC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EC24C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77.8</w:t>
            </w:r>
          </w:p>
        </w:tc>
      </w:tr>
    </w:tbl>
    <w:p w14:paraId="6C539BE1" w14:textId="77777777" w:rsidR="00297E6B" w:rsidRPr="00EC24CC" w:rsidRDefault="00297E6B" w:rsidP="00297E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3EB479" w14:textId="77777777" w:rsidR="00434237" w:rsidRDefault="00434237"/>
    <w:sectPr w:rsidR="00434237" w:rsidSect="0059631F">
      <w:footerReference w:type="default" r:id="rId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8798764"/>
      <w:docPartObj>
        <w:docPartGallery w:val="Page Numbers (Bottom of Page)"/>
        <w:docPartUnique/>
      </w:docPartObj>
    </w:sdtPr>
    <w:sdtContent>
      <w:p w14:paraId="5E900045" w14:textId="77777777" w:rsidR="008E7EE9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6748E2" w14:textId="77777777" w:rsidR="008E7EE9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E6B"/>
    <w:rsid w:val="00297E6B"/>
    <w:rsid w:val="0043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EE07E3"/>
  <w15:chartTrackingRefBased/>
  <w15:docId w15:val="{1707C793-06D8-4F17-9F96-752A5DD4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97E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97E6B"/>
  </w:style>
  <w:style w:type="character" w:styleId="a5">
    <w:name w:val="line number"/>
    <w:basedOn w:val="a0"/>
    <w:uiPriority w:val="99"/>
    <w:semiHidden/>
    <w:unhideWhenUsed/>
    <w:rsid w:val="00297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努</dc:creator>
  <cp:keywords/>
  <dc:description/>
  <cp:lastModifiedBy>嶋田 努</cp:lastModifiedBy>
  <cp:revision>1</cp:revision>
  <dcterms:created xsi:type="dcterms:W3CDTF">2023-07-10T01:29:00Z</dcterms:created>
  <dcterms:modified xsi:type="dcterms:W3CDTF">2023-07-10T01:29:00Z</dcterms:modified>
</cp:coreProperties>
</file>